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03F78" w:rsidP="5A0F04DC" w:rsidRDefault="00503F78" w14:paraId="09394DF2" w14:textId="0D01868F">
      <w:pPr>
        <w:rPr>
          <w:rFonts w:ascii="Times New Roman" w:hAnsi="Times New Roman" w:eastAsia="Times New Roman" w:cs="Times New Roman"/>
        </w:rPr>
      </w:pPr>
    </w:p>
    <w:p w:rsidR="00FD436A" w:rsidP="5A0F04DC" w:rsidRDefault="00FD436A" w14:paraId="0E93D93E" w14:textId="5901E954">
      <w:pPr>
        <w:rPr>
          <w:rFonts w:ascii="Times New Roman" w:hAnsi="Times New Roman" w:eastAsia="Times New Roman" w:cs="Times New Roman"/>
        </w:rPr>
      </w:pPr>
    </w:p>
    <w:tbl>
      <w:tblPr>
        <w:tblStyle w:val="TableGrid"/>
        <w:tblpPr w:leftFromText="180" w:rightFromText="180" w:horzAnchor="margin" w:tblpY="645"/>
        <w:tblW w:w="12265" w:type="dxa"/>
        <w:tblLook w:val="04A0" w:firstRow="1" w:lastRow="0" w:firstColumn="1" w:lastColumn="0" w:noHBand="0" w:noVBand="1"/>
      </w:tblPr>
      <w:tblGrid>
        <w:gridCol w:w="2254"/>
        <w:gridCol w:w="1320"/>
        <w:gridCol w:w="1380"/>
        <w:gridCol w:w="1500"/>
        <w:gridCol w:w="1470"/>
        <w:gridCol w:w="1536"/>
        <w:gridCol w:w="2805"/>
      </w:tblGrid>
      <w:tr w:rsidR="00FE0FC4" w:rsidTr="0FFCD1F9" w14:paraId="3E709CD9" w14:textId="77777777">
        <w:tc>
          <w:tcPr>
            <w:tcW w:w="2254"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A2ED1C5" w14:textId="77777777" w14:noSpellErr="1">
            <w:pPr>
              <w:rPr>
                <w:sz w:val="24"/>
                <w:szCs w:val="24"/>
              </w:rPr>
            </w:pPr>
            <w:r w:rsidRPr="0FFCD1F9" w:rsidR="00FE0FC4">
              <w:rPr>
                <w:sz w:val="24"/>
                <w:szCs w:val="24"/>
              </w:rPr>
              <w:t>Condition</w:t>
            </w:r>
          </w:p>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213257DF" w14:textId="77777777" w14:noSpellErr="1">
            <w:pPr>
              <w:rPr>
                <w:sz w:val="24"/>
                <w:szCs w:val="24"/>
              </w:rPr>
            </w:pPr>
            <w:r w:rsidRPr="0FFCD1F9" w:rsidR="00FE0FC4">
              <w:rPr>
                <w:sz w:val="24"/>
                <w:szCs w:val="24"/>
              </w:rPr>
              <w:t>Infant/</w:t>
            </w:r>
          </w:p>
          <w:p w:rsidR="00FE0FC4" w:rsidP="0FFCD1F9" w:rsidRDefault="00FE0FC4" w14:paraId="2361CFAB" w14:textId="77777777" w14:noSpellErr="1">
            <w:pPr>
              <w:rPr>
                <w:sz w:val="24"/>
                <w:szCs w:val="24"/>
              </w:rPr>
            </w:pPr>
            <w:r w:rsidRPr="0FFCD1F9" w:rsidR="00FE0FC4">
              <w:rPr>
                <w:sz w:val="24"/>
                <w:szCs w:val="24"/>
              </w:rPr>
              <w:t>&lt; 2 y/o</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A689BCC" w14:textId="77777777" w14:noSpellErr="1">
            <w:pPr>
              <w:rPr>
                <w:sz w:val="24"/>
                <w:szCs w:val="24"/>
              </w:rPr>
            </w:pPr>
            <w:r w:rsidRPr="0FFCD1F9" w:rsidR="00FE0FC4">
              <w:rPr>
                <w:sz w:val="24"/>
                <w:szCs w:val="24"/>
              </w:rPr>
              <w:t>Child</w:t>
            </w:r>
          </w:p>
          <w:p w:rsidR="00FE0FC4" w:rsidP="0FFCD1F9" w:rsidRDefault="00FE0FC4" w14:paraId="1A2DE8A8" w14:textId="77777777" w14:noSpellErr="1">
            <w:pPr>
              <w:rPr>
                <w:sz w:val="24"/>
                <w:szCs w:val="24"/>
              </w:rPr>
            </w:pPr>
            <w:r w:rsidRPr="0FFCD1F9" w:rsidR="00FE0FC4">
              <w:rPr>
                <w:sz w:val="24"/>
                <w:szCs w:val="24"/>
              </w:rPr>
              <w:t>2 to 9 y/o</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24D9EDD8" w14:textId="05926540">
            <w:pPr>
              <w:rPr>
                <w:sz w:val="24"/>
                <w:szCs w:val="24"/>
              </w:rPr>
            </w:pPr>
            <w:r w:rsidRPr="0FFCD1F9" w:rsidR="00FE0FC4">
              <w:rPr>
                <w:sz w:val="24"/>
                <w:szCs w:val="24"/>
              </w:rPr>
              <w:t xml:space="preserve">Adolescent </w:t>
            </w:r>
            <w:r w:rsidRPr="0FFCD1F9" w:rsidR="00FE0FC4">
              <w:rPr>
                <w:sz w:val="24"/>
                <w:szCs w:val="24"/>
              </w:rPr>
              <w:t>10 to 19 y/o</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57863FEC" w14:textId="77777777" w14:noSpellErr="1">
            <w:pPr>
              <w:rPr>
                <w:sz w:val="24"/>
                <w:szCs w:val="24"/>
              </w:rPr>
            </w:pPr>
            <w:r w:rsidRPr="0FFCD1F9" w:rsidR="00FE0FC4">
              <w:rPr>
                <w:sz w:val="24"/>
                <w:szCs w:val="24"/>
              </w:rPr>
              <w:t>Young Adult 20 to 34 y/o</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544F3360" w14:textId="77777777" w14:noSpellErr="1">
            <w:pPr>
              <w:rPr>
                <w:sz w:val="24"/>
                <w:szCs w:val="24"/>
              </w:rPr>
            </w:pPr>
            <w:r w:rsidRPr="0FFCD1F9" w:rsidR="00FE0FC4">
              <w:rPr>
                <w:sz w:val="24"/>
                <w:szCs w:val="24"/>
              </w:rPr>
              <w:t>Older Adult</w:t>
            </w:r>
          </w:p>
          <w:p w:rsidR="00FE0FC4" w:rsidP="0FFCD1F9" w:rsidRDefault="00FE0FC4" w14:paraId="7D72C044" w14:textId="77777777" w14:noSpellErr="1">
            <w:pPr>
              <w:rPr>
                <w:sz w:val="24"/>
                <w:szCs w:val="24"/>
              </w:rPr>
            </w:pPr>
            <w:r w:rsidRPr="0FFCD1F9" w:rsidR="00FE0FC4">
              <w:rPr>
                <w:sz w:val="24"/>
                <w:szCs w:val="24"/>
                <w:u w:val="single"/>
              </w:rPr>
              <w:t>&gt;</w:t>
            </w:r>
            <w:r w:rsidRPr="0FFCD1F9" w:rsidR="00FE0FC4">
              <w:rPr>
                <w:sz w:val="24"/>
                <w:szCs w:val="24"/>
              </w:rPr>
              <w:t>35 y/o</w:t>
            </w:r>
          </w:p>
        </w:tc>
        <w:tc>
          <w:tcPr>
            <w:tcW w:w="2805" w:type="dxa"/>
            <w:tcBorders>
              <w:top w:val="single" w:color="auto" w:sz="4" w:space="0"/>
              <w:left w:val="single" w:color="auto" w:sz="4" w:space="0"/>
              <w:bottom w:val="single" w:color="auto" w:sz="4" w:space="0"/>
              <w:right w:val="single" w:color="auto" w:sz="4" w:space="0"/>
            </w:tcBorders>
            <w:tcMar/>
          </w:tcPr>
          <w:p w:rsidR="00FE0FC4" w:rsidP="0FFCD1F9" w:rsidRDefault="00FE0FC4" w14:paraId="3646DB1A" w14:textId="77777777" w14:noSpellErr="1">
            <w:pPr>
              <w:jc w:val="center"/>
              <w:rPr>
                <w:sz w:val="24"/>
                <w:szCs w:val="24"/>
              </w:rPr>
            </w:pPr>
          </w:p>
          <w:p w:rsidR="00FE0FC4" w:rsidP="0FFCD1F9" w:rsidRDefault="00FE0FC4" w14:paraId="57504B96" w14:textId="77777777" w14:noSpellErr="1">
            <w:pPr>
              <w:jc w:val="center"/>
              <w:rPr>
                <w:sz w:val="24"/>
                <w:szCs w:val="24"/>
              </w:rPr>
            </w:pPr>
            <w:r w:rsidRPr="0FFCD1F9" w:rsidR="00FE0FC4">
              <w:rPr>
                <w:sz w:val="24"/>
                <w:szCs w:val="24"/>
              </w:rPr>
              <w:t>Total</w:t>
            </w:r>
          </w:p>
        </w:tc>
      </w:tr>
      <w:tr w:rsidR="00FE0FC4" w:rsidTr="0FFCD1F9" w14:paraId="3EEDBC9C" w14:textId="77777777">
        <w:tc>
          <w:tcPr>
            <w:tcW w:w="2254" w:type="dxa"/>
            <w:vMerge w:val="restart"/>
            <w:tcBorders>
              <w:top w:val="single" w:color="auto" w:sz="4" w:space="0"/>
              <w:left w:val="single" w:color="auto" w:sz="4" w:space="0"/>
              <w:bottom w:val="single" w:color="auto" w:sz="4" w:space="0"/>
              <w:right w:val="single" w:color="auto" w:sz="4" w:space="0"/>
            </w:tcBorders>
            <w:tcMar/>
            <w:hideMark/>
          </w:tcPr>
          <w:p w:rsidR="00FE0FC4" w:rsidP="0FFCD1F9" w:rsidRDefault="00FE0FC4" w14:paraId="013E0521" w14:textId="77777777" w14:noSpellErr="1">
            <w:pPr>
              <w:rPr>
                <w:sz w:val="24"/>
                <w:szCs w:val="24"/>
              </w:rPr>
            </w:pPr>
            <w:r w:rsidRPr="0FFCD1F9" w:rsidR="00FE0FC4">
              <w:rPr>
                <w:sz w:val="24"/>
                <w:szCs w:val="24"/>
              </w:rPr>
              <w:t>22q11.2 deletion syndrome</w:t>
            </w:r>
          </w:p>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35783BA" w14:textId="77777777" w14:noSpellErr="1">
            <w:pPr>
              <w:jc w:val="center"/>
              <w:rPr>
                <w:sz w:val="24"/>
                <w:szCs w:val="24"/>
              </w:rPr>
            </w:pPr>
            <w:r w:rsidRPr="0FFCD1F9" w:rsidR="00FE0FC4">
              <w:rPr>
                <w:sz w:val="24"/>
                <w:szCs w:val="24"/>
              </w:rPr>
              <w:t>95</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0F654E04" w14:textId="77777777" w14:noSpellErr="1">
            <w:pPr>
              <w:jc w:val="center"/>
              <w:rPr>
                <w:sz w:val="24"/>
                <w:szCs w:val="24"/>
              </w:rPr>
            </w:pPr>
            <w:r w:rsidRPr="0FFCD1F9" w:rsidR="00FE0FC4">
              <w:rPr>
                <w:sz w:val="24"/>
                <w:szCs w:val="24"/>
              </w:rPr>
              <w:t>236</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3C6EAD6B" w14:textId="77777777" w14:noSpellErr="1">
            <w:pPr>
              <w:jc w:val="center"/>
              <w:rPr>
                <w:sz w:val="24"/>
                <w:szCs w:val="24"/>
              </w:rPr>
            </w:pPr>
            <w:r w:rsidRPr="0FFCD1F9" w:rsidR="00FE0FC4">
              <w:rPr>
                <w:sz w:val="24"/>
                <w:szCs w:val="24"/>
              </w:rPr>
              <w:t>98</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CFFC406" w14:textId="77777777" w14:noSpellErr="1">
            <w:pPr>
              <w:jc w:val="center"/>
              <w:rPr>
                <w:sz w:val="24"/>
                <w:szCs w:val="24"/>
              </w:rPr>
            </w:pPr>
            <w:r w:rsidRPr="0FFCD1F9" w:rsidR="00FE0FC4">
              <w:rPr>
                <w:sz w:val="24"/>
                <w:szCs w:val="24"/>
              </w:rPr>
              <w:t>90</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B10186E" w14:textId="77777777" w14:noSpellErr="1">
            <w:pPr>
              <w:jc w:val="center"/>
              <w:rPr>
                <w:sz w:val="24"/>
                <w:szCs w:val="24"/>
              </w:rPr>
            </w:pPr>
            <w:r w:rsidRPr="0FFCD1F9" w:rsidR="00FE0FC4">
              <w:rPr>
                <w:sz w:val="24"/>
                <w:szCs w:val="24"/>
              </w:rPr>
              <w:t>25</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338636B6" w14:textId="77777777" w14:noSpellErr="1">
            <w:pPr>
              <w:jc w:val="center"/>
              <w:rPr>
                <w:sz w:val="24"/>
                <w:szCs w:val="24"/>
              </w:rPr>
            </w:pPr>
            <w:r w:rsidRPr="0FFCD1F9" w:rsidR="00FE0FC4">
              <w:rPr>
                <w:sz w:val="24"/>
                <w:szCs w:val="24"/>
              </w:rPr>
              <w:t>544 Training Images</w:t>
            </w:r>
          </w:p>
        </w:tc>
      </w:tr>
      <w:tr w:rsidR="00FE0FC4" w:rsidTr="0FFCD1F9" w14:paraId="187DAB05" w14:textId="77777777">
        <w:tc>
          <w:tcPr>
            <w:tcW w:w="2254" w:type="dxa"/>
            <w:vMerge/>
            <w:tcBorders/>
            <w:tcMar/>
            <w:vAlign w:val="center"/>
            <w:hideMark/>
          </w:tcPr>
          <w:p w:rsidR="00FE0FC4" w:rsidP="009D236B" w:rsidRDefault="00FE0FC4" w14:paraId="41697401" w14:textId="77777777"/>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05942136" w14:textId="77777777" w14:noSpellErr="1">
            <w:pPr>
              <w:jc w:val="center"/>
              <w:rPr>
                <w:sz w:val="24"/>
                <w:szCs w:val="24"/>
              </w:rPr>
            </w:pPr>
            <w:r w:rsidRPr="0FFCD1F9" w:rsidR="00FE0FC4">
              <w:rPr>
                <w:sz w:val="24"/>
                <w:szCs w:val="24"/>
              </w:rPr>
              <w:t>10</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ECAB5BD" w14:textId="77777777" w14:noSpellErr="1">
            <w:pPr>
              <w:jc w:val="center"/>
              <w:rPr>
                <w:sz w:val="24"/>
                <w:szCs w:val="24"/>
              </w:rPr>
            </w:pPr>
            <w:r w:rsidRPr="0FFCD1F9" w:rsidR="00FE0FC4">
              <w:rPr>
                <w:sz w:val="24"/>
                <w:szCs w:val="24"/>
              </w:rPr>
              <w:t>10</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1AAD213" w14:textId="77777777" w14:noSpellErr="1">
            <w:pPr>
              <w:jc w:val="center"/>
              <w:rPr>
                <w:sz w:val="24"/>
                <w:szCs w:val="24"/>
              </w:rPr>
            </w:pPr>
            <w:r w:rsidRPr="0FFCD1F9" w:rsidR="00FE0FC4">
              <w:rPr>
                <w:sz w:val="24"/>
                <w:szCs w:val="24"/>
              </w:rPr>
              <w:t>10</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14A0881" w14:textId="77777777" w14:noSpellErr="1">
            <w:pPr>
              <w:jc w:val="center"/>
              <w:rPr>
                <w:sz w:val="24"/>
                <w:szCs w:val="24"/>
              </w:rPr>
            </w:pPr>
            <w:r w:rsidRPr="0FFCD1F9" w:rsidR="00FE0FC4">
              <w:rPr>
                <w:sz w:val="24"/>
                <w:szCs w:val="24"/>
              </w:rPr>
              <w:t>10</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0352264" w14:textId="77777777" w14:noSpellErr="1">
            <w:pPr>
              <w:jc w:val="center"/>
              <w:rPr>
                <w:sz w:val="24"/>
                <w:szCs w:val="24"/>
              </w:rPr>
            </w:pPr>
            <w:r w:rsidRPr="0FFCD1F9" w:rsidR="00FE0FC4">
              <w:rPr>
                <w:sz w:val="24"/>
                <w:szCs w:val="24"/>
              </w:rPr>
              <w:t>10</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517534F6" w14:textId="77777777" w14:noSpellErr="1">
            <w:pPr>
              <w:jc w:val="center"/>
              <w:rPr>
                <w:sz w:val="24"/>
                <w:szCs w:val="24"/>
              </w:rPr>
            </w:pPr>
            <w:r w:rsidRPr="0FFCD1F9" w:rsidR="00FE0FC4">
              <w:rPr>
                <w:sz w:val="24"/>
                <w:szCs w:val="24"/>
              </w:rPr>
              <w:t>50 Test Images</w:t>
            </w:r>
          </w:p>
        </w:tc>
      </w:tr>
      <w:tr w:rsidR="00FE0FC4" w:rsidTr="0FFCD1F9" w14:paraId="25CDFDBD" w14:textId="77777777">
        <w:tc>
          <w:tcPr>
            <w:tcW w:w="2254" w:type="dxa"/>
            <w:vMerge w:val="restart"/>
            <w:tcBorders>
              <w:top w:val="single" w:color="auto" w:sz="4" w:space="0"/>
              <w:left w:val="single" w:color="auto" w:sz="4" w:space="0"/>
              <w:bottom w:val="single" w:color="auto" w:sz="4" w:space="0"/>
              <w:right w:val="single" w:color="auto" w:sz="4" w:space="0"/>
            </w:tcBorders>
            <w:tcMar/>
            <w:hideMark/>
          </w:tcPr>
          <w:p w:rsidR="00FE0FC4" w:rsidP="0FFCD1F9" w:rsidRDefault="00FE0FC4" w14:paraId="281696A4" w14:textId="77777777" w14:noSpellErr="1">
            <w:pPr>
              <w:rPr>
                <w:sz w:val="24"/>
                <w:szCs w:val="24"/>
              </w:rPr>
            </w:pPr>
            <w:r w:rsidRPr="0FFCD1F9" w:rsidR="00FE0FC4">
              <w:rPr>
                <w:sz w:val="24"/>
                <w:szCs w:val="24"/>
              </w:rPr>
              <w:t xml:space="preserve">Williams </w:t>
            </w:r>
          </w:p>
          <w:p w:rsidR="00FE0FC4" w:rsidP="0FFCD1F9" w:rsidRDefault="00FE0FC4" w14:paraId="059DD16C" w14:textId="77777777" w14:noSpellErr="1">
            <w:pPr>
              <w:rPr>
                <w:sz w:val="24"/>
                <w:szCs w:val="24"/>
              </w:rPr>
            </w:pPr>
            <w:r w:rsidRPr="0FFCD1F9" w:rsidR="00FE0FC4">
              <w:rPr>
                <w:sz w:val="24"/>
                <w:szCs w:val="24"/>
              </w:rPr>
              <w:t>syndrome</w:t>
            </w:r>
          </w:p>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277C66C" w14:textId="77777777" w14:noSpellErr="1">
            <w:pPr>
              <w:jc w:val="center"/>
              <w:rPr>
                <w:sz w:val="24"/>
                <w:szCs w:val="24"/>
              </w:rPr>
            </w:pPr>
            <w:r w:rsidRPr="0FFCD1F9" w:rsidR="00FE0FC4">
              <w:rPr>
                <w:sz w:val="24"/>
                <w:szCs w:val="24"/>
              </w:rPr>
              <w:t>85</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803DAD4" w14:textId="77777777" w14:noSpellErr="1">
            <w:pPr>
              <w:jc w:val="center"/>
              <w:rPr>
                <w:sz w:val="24"/>
                <w:szCs w:val="24"/>
              </w:rPr>
            </w:pPr>
            <w:r w:rsidRPr="0FFCD1F9" w:rsidR="00FE0FC4">
              <w:rPr>
                <w:sz w:val="24"/>
                <w:szCs w:val="24"/>
              </w:rPr>
              <w:t>211</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6EEB654" w14:textId="77777777" w14:noSpellErr="1">
            <w:pPr>
              <w:jc w:val="center"/>
              <w:rPr>
                <w:sz w:val="24"/>
                <w:szCs w:val="24"/>
              </w:rPr>
            </w:pPr>
            <w:r w:rsidRPr="0FFCD1F9" w:rsidR="00FE0FC4">
              <w:rPr>
                <w:sz w:val="24"/>
                <w:szCs w:val="24"/>
              </w:rPr>
              <w:t>101</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ED5A102" w14:textId="77777777" w14:noSpellErr="1">
            <w:pPr>
              <w:jc w:val="center"/>
              <w:rPr>
                <w:sz w:val="24"/>
                <w:szCs w:val="24"/>
              </w:rPr>
            </w:pPr>
            <w:r w:rsidRPr="0FFCD1F9" w:rsidR="00FE0FC4">
              <w:rPr>
                <w:sz w:val="24"/>
                <w:szCs w:val="24"/>
              </w:rPr>
              <w:t>58</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48ECA88" w14:textId="77777777" w14:noSpellErr="1">
            <w:pPr>
              <w:jc w:val="center"/>
              <w:rPr>
                <w:sz w:val="24"/>
                <w:szCs w:val="24"/>
              </w:rPr>
            </w:pPr>
            <w:r w:rsidRPr="0FFCD1F9" w:rsidR="00FE0FC4">
              <w:rPr>
                <w:sz w:val="24"/>
                <w:szCs w:val="24"/>
              </w:rPr>
              <w:t>29</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4FC802C" w14:textId="77777777" w14:noSpellErr="1">
            <w:pPr>
              <w:jc w:val="center"/>
              <w:rPr>
                <w:sz w:val="24"/>
                <w:szCs w:val="24"/>
              </w:rPr>
            </w:pPr>
            <w:r w:rsidRPr="0FFCD1F9" w:rsidR="00FE0FC4">
              <w:rPr>
                <w:sz w:val="24"/>
                <w:szCs w:val="24"/>
              </w:rPr>
              <w:t>484 Training Images</w:t>
            </w:r>
          </w:p>
        </w:tc>
      </w:tr>
      <w:tr w:rsidR="00FE0FC4" w:rsidTr="0FFCD1F9" w14:paraId="39A7B2FB" w14:textId="77777777">
        <w:tc>
          <w:tcPr>
            <w:tcW w:w="2254" w:type="dxa"/>
            <w:vMerge/>
            <w:tcBorders/>
            <w:tcMar/>
            <w:vAlign w:val="center"/>
            <w:hideMark/>
          </w:tcPr>
          <w:p w:rsidR="00FE0FC4" w:rsidP="009D236B" w:rsidRDefault="00FE0FC4" w14:paraId="6A8C08C2" w14:textId="77777777"/>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938F729" w14:textId="77777777" w14:noSpellErr="1">
            <w:pPr>
              <w:jc w:val="center"/>
              <w:rPr>
                <w:sz w:val="24"/>
                <w:szCs w:val="24"/>
              </w:rPr>
            </w:pPr>
            <w:r w:rsidRPr="0FFCD1F9" w:rsidR="00FE0FC4">
              <w:rPr>
                <w:sz w:val="24"/>
                <w:szCs w:val="24"/>
              </w:rPr>
              <w:t>10</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396E9CF6" w14:textId="77777777" w14:noSpellErr="1">
            <w:pPr>
              <w:jc w:val="center"/>
              <w:rPr>
                <w:sz w:val="24"/>
                <w:szCs w:val="24"/>
              </w:rPr>
            </w:pPr>
            <w:r w:rsidRPr="0FFCD1F9" w:rsidR="00FE0FC4">
              <w:rPr>
                <w:sz w:val="24"/>
                <w:szCs w:val="24"/>
              </w:rPr>
              <w:t>10</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38864A1" w14:textId="77777777" w14:noSpellErr="1">
            <w:pPr>
              <w:jc w:val="center"/>
              <w:rPr>
                <w:sz w:val="24"/>
                <w:szCs w:val="24"/>
              </w:rPr>
            </w:pPr>
            <w:r w:rsidRPr="0FFCD1F9" w:rsidR="00FE0FC4">
              <w:rPr>
                <w:sz w:val="24"/>
                <w:szCs w:val="24"/>
              </w:rPr>
              <w:t>10</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02895779" w14:textId="77777777" w14:noSpellErr="1">
            <w:pPr>
              <w:jc w:val="center"/>
              <w:rPr>
                <w:sz w:val="24"/>
                <w:szCs w:val="24"/>
              </w:rPr>
            </w:pPr>
            <w:r w:rsidRPr="0FFCD1F9" w:rsidR="00FE0FC4">
              <w:rPr>
                <w:sz w:val="24"/>
                <w:szCs w:val="24"/>
              </w:rPr>
              <w:t>10</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9ED6E68" w14:textId="77777777" w14:noSpellErr="1">
            <w:pPr>
              <w:jc w:val="center"/>
              <w:rPr>
                <w:sz w:val="24"/>
                <w:szCs w:val="24"/>
              </w:rPr>
            </w:pPr>
            <w:r w:rsidRPr="0FFCD1F9" w:rsidR="00FE0FC4">
              <w:rPr>
                <w:sz w:val="24"/>
                <w:szCs w:val="24"/>
              </w:rPr>
              <w:t>10</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54B1877D" w14:textId="77777777" w14:noSpellErr="1">
            <w:pPr>
              <w:jc w:val="center"/>
              <w:rPr>
                <w:sz w:val="24"/>
                <w:szCs w:val="24"/>
              </w:rPr>
            </w:pPr>
            <w:r w:rsidRPr="0FFCD1F9" w:rsidR="00FE0FC4">
              <w:rPr>
                <w:sz w:val="24"/>
                <w:szCs w:val="24"/>
              </w:rPr>
              <w:t>50 Test Images</w:t>
            </w:r>
          </w:p>
        </w:tc>
      </w:tr>
      <w:tr w:rsidR="00FE0FC4" w:rsidTr="0FFCD1F9" w14:paraId="2E9AE2CF" w14:textId="77777777">
        <w:tc>
          <w:tcPr>
            <w:tcW w:w="2254" w:type="dxa"/>
            <w:vMerge w:val="restart"/>
            <w:tcBorders>
              <w:top w:val="single" w:color="auto" w:sz="4" w:space="0"/>
              <w:left w:val="single" w:color="auto" w:sz="4" w:space="0"/>
              <w:bottom w:val="single" w:color="auto" w:sz="4" w:space="0"/>
              <w:right w:val="single" w:color="auto" w:sz="4" w:space="0"/>
            </w:tcBorders>
            <w:tcMar/>
            <w:hideMark/>
          </w:tcPr>
          <w:p w:rsidR="00FE0FC4" w:rsidP="0FFCD1F9" w:rsidRDefault="00FE0FC4" w14:paraId="718A2896" w14:textId="77777777" w14:noSpellErr="1">
            <w:pPr>
              <w:rPr>
                <w:sz w:val="24"/>
                <w:szCs w:val="24"/>
              </w:rPr>
            </w:pPr>
            <w:r w:rsidRPr="0FFCD1F9" w:rsidR="00FE0FC4">
              <w:rPr>
                <w:sz w:val="24"/>
                <w:szCs w:val="24"/>
              </w:rPr>
              <w:t xml:space="preserve">Other </w:t>
            </w:r>
          </w:p>
          <w:p w:rsidR="00FE0FC4" w:rsidP="0FFCD1F9" w:rsidRDefault="00FE0FC4" w14:paraId="5C4407CA" w14:textId="77777777" w14:noSpellErr="1">
            <w:pPr>
              <w:rPr>
                <w:sz w:val="24"/>
                <w:szCs w:val="24"/>
              </w:rPr>
            </w:pPr>
            <w:r w:rsidRPr="0FFCD1F9" w:rsidR="00FE0FC4">
              <w:rPr>
                <w:sz w:val="24"/>
                <w:szCs w:val="24"/>
              </w:rPr>
              <w:t>conditions</w:t>
            </w:r>
          </w:p>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38EBAF9E" w14:textId="77777777" w14:noSpellErr="1">
            <w:pPr>
              <w:jc w:val="center"/>
              <w:rPr>
                <w:sz w:val="24"/>
                <w:szCs w:val="24"/>
              </w:rPr>
            </w:pPr>
            <w:r w:rsidRPr="0FFCD1F9" w:rsidR="00FE0FC4">
              <w:rPr>
                <w:sz w:val="24"/>
                <w:szCs w:val="24"/>
              </w:rPr>
              <w:t>96</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4BD1511" w14:textId="77777777" w14:noSpellErr="1">
            <w:pPr>
              <w:jc w:val="center"/>
              <w:rPr>
                <w:sz w:val="24"/>
                <w:szCs w:val="24"/>
              </w:rPr>
            </w:pPr>
            <w:r w:rsidRPr="0FFCD1F9" w:rsidR="00FE0FC4">
              <w:rPr>
                <w:sz w:val="24"/>
                <w:szCs w:val="24"/>
              </w:rPr>
              <w:t>260</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24DE10C2" w14:textId="77777777" w14:noSpellErr="1">
            <w:pPr>
              <w:jc w:val="center"/>
              <w:rPr>
                <w:sz w:val="24"/>
                <w:szCs w:val="24"/>
              </w:rPr>
            </w:pPr>
            <w:r w:rsidRPr="0FFCD1F9" w:rsidR="00FE0FC4">
              <w:rPr>
                <w:sz w:val="24"/>
                <w:szCs w:val="24"/>
              </w:rPr>
              <w:t>149</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635A54F" w14:textId="77777777" w14:noSpellErr="1">
            <w:pPr>
              <w:jc w:val="center"/>
              <w:rPr>
                <w:sz w:val="24"/>
                <w:szCs w:val="24"/>
              </w:rPr>
            </w:pPr>
            <w:r w:rsidRPr="0FFCD1F9" w:rsidR="00FE0FC4">
              <w:rPr>
                <w:sz w:val="24"/>
                <w:szCs w:val="24"/>
              </w:rPr>
              <w:t>115</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0313C8CE" w14:textId="77777777" w14:noSpellErr="1">
            <w:pPr>
              <w:jc w:val="center"/>
              <w:rPr>
                <w:sz w:val="24"/>
                <w:szCs w:val="24"/>
              </w:rPr>
            </w:pPr>
            <w:r w:rsidRPr="0FFCD1F9" w:rsidR="00FE0FC4">
              <w:rPr>
                <w:sz w:val="24"/>
                <w:szCs w:val="24"/>
              </w:rPr>
              <w:t>65</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290B391D" w14:textId="77777777" w14:noSpellErr="1">
            <w:pPr>
              <w:jc w:val="center"/>
              <w:rPr>
                <w:sz w:val="24"/>
                <w:szCs w:val="24"/>
              </w:rPr>
            </w:pPr>
            <w:r w:rsidRPr="0FFCD1F9" w:rsidR="00FE0FC4">
              <w:rPr>
                <w:sz w:val="24"/>
                <w:szCs w:val="24"/>
              </w:rPr>
              <w:t>685 Training Images</w:t>
            </w:r>
          </w:p>
        </w:tc>
      </w:tr>
      <w:tr w:rsidR="00FE0FC4" w:rsidTr="0FFCD1F9" w14:paraId="284B9F9F" w14:textId="77777777">
        <w:tc>
          <w:tcPr>
            <w:tcW w:w="2254" w:type="dxa"/>
            <w:vMerge/>
            <w:tcBorders/>
            <w:tcMar/>
            <w:vAlign w:val="center"/>
            <w:hideMark/>
          </w:tcPr>
          <w:p w:rsidR="00FE0FC4" w:rsidP="009D236B" w:rsidRDefault="00FE0FC4" w14:paraId="06FBDE71" w14:textId="77777777"/>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07915438" w14:textId="77777777" w14:noSpellErr="1">
            <w:pPr>
              <w:jc w:val="center"/>
              <w:rPr>
                <w:sz w:val="24"/>
                <w:szCs w:val="24"/>
              </w:rPr>
            </w:pPr>
            <w:r w:rsidRPr="0FFCD1F9" w:rsidR="00FE0FC4">
              <w:rPr>
                <w:sz w:val="24"/>
                <w:szCs w:val="24"/>
              </w:rPr>
              <w:t>14*</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D58A08A" w14:textId="77777777" w14:noSpellErr="1">
            <w:pPr>
              <w:jc w:val="center"/>
              <w:rPr>
                <w:sz w:val="24"/>
                <w:szCs w:val="24"/>
              </w:rPr>
            </w:pPr>
            <w:r w:rsidRPr="0FFCD1F9" w:rsidR="00FE0FC4">
              <w:rPr>
                <w:sz w:val="24"/>
                <w:szCs w:val="24"/>
              </w:rPr>
              <w:t>19*</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C13B0CF" w14:textId="77777777" w14:noSpellErr="1">
            <w:pPr>
              <w:jc w:val="center"/>
              <w:rPr>
                <w:sz w:val="24"/>
                <w:szCs w:val="24"/>
              </w:rPr>
            </w:pPr>
            <w:r w:rsidRPr="0FFCD1F9" w:rsidR="00FE0FC4">
              <w:rPr>
                <w:sz w:val="24"/>
                <w:szCs w:val="24"/>
              </w:rPr>
              <w:t>18*</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A72FDF2" w14:textId="77777777" w14:noSpellErr="1">
            <w:pPr>
              <w:jc w:val="center"/>
              <w:rPr>
                <w:sz w:val="24"/>
                <w:szCs w:val="24"/>
              </w:rPr>
            </w:pPr>
            <w:r w:rsidRPr="0FFCD1F9" w:rsidR="00FE0FC4">
              <w:rPr>
                <w:sz w:val="24"/>
                <w:szCs w:val="24"/>
              </w:rPr>
              <w:t>17*</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884F36C" w14:textId="77777777" w14:noSpellErr="1">
            <w:pPr>
              <w:jc w:val="center"/>
              <w:rPr>
                <w:sz w:val="24"/>
                <w:szCs w:val="24"/>
              </w:rPr>
            </w:pPr>
            <w:r w:rsidRPr="0FFCD1F9" w:rsidR="00FE0FC4">
              <w:rPr>
                <w:sz w:val="24"/>
                <w:szCs w:val="24"/>
              </w:rPr>
              <w:t>13*</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2F7B4D27" w14:textId="77777777" w14:noSpellErr="1">
            <w:pPr>
              <w:jc w:val="center"/>
              <w:rPr>
                <w:sz w:val="24"/>
                <w:szCs w:val="24"/>
              </w:rPr>
            </w:pPr>
            <w:r w:rsidRPr="0FFCD1F9" w:rsidR="00FE0FC4">
              <w:rPr>
                <w:sz w:val="24"/>
                <w:szCs w:val="24"/>
              </w:rPr>
              <w:t>81* Test Images</w:t>
            </w:r>
          </w:p>
        </w:tc>
      </w:tr>
      <w:tr w:rsidR="00FE0FC4" w:rsidTr="0FFCD1F9" w14:paraId="277E898F" w14:textId="77777777">
        <w:tc>
          <w:tcPr>
            <w:tcW w:w="2254"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837510E" w14:textId="77777777" w14:noSpellErr="1">
            <w:pPr>
              <w:rPr>
                <w:sz w:val="24"/>
                <w:szCs w:val="24"/>
              </w:rPr>
            </w:pPr>
            <w:r w:rsidRPr="0FFCD1F9" w:rsidR="00FE0FC4">
              <w:rPr>
                <w:sz w:val="24"/>
                <w:szCs w:val="24"/>
              </w:rPr>
              <w:t>All</w:t>
            </w:r>
          </w:p>
        </w:tc>
        <w:tc>
          <w:tcPr>
            <w:tcW w:w="132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7D2D6C0F" w14:textId="77777777" w14:noSpellErr="1">
            <w:pPr>
              <w:jc w:val="center"/>
              <w:rPr>
                <w:sz w:val="24"/>
                <w:szCs w:val="24"/>
              </w:rPr>
            </w:pPr>
            <w:r w:rsidRPr="0FFCD1F9" w:rsidR="00FE0FC4">
              <w:rPr>
                <w:sz w:val="24"/>
                <w:szCs w:val="24"/>
              </w:rPr>
              <w:t>310</w:t>
            </w:r>
          </w:p>
        </w:tc>
        <w:tc>
          <w:tcPr>
            <w:tcW w:w="138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529783E5" w14:textId="77777777" w14:noSpellErr="1">
            <w:pPr>
              <w:jc w:val="center"/>
              <w:rPr>
                <w:sz w:val="24"/>
                <w:szCs w:val="24"/>
              </w:rPr>
            </w:pPr>
            <w:r w:rsidRPr="0FFCD1F9" w:rsidR="00FE0FC4">
              <w:rPr>
                <w:sz w:val="24"/>
                <w:szCs w:val="24"/>
              </w:rPr>
              <w:t>746</w:t>
            </w:r>
          </w:p>
        </w:tc>
        <w:tc>
          <w:tcPr>
            <w:tcW w:w="150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19ABB931" w14:textId="77777777" w14:noSpellErr="1">
            <w:pPr>
              <w:jc w:val="center"/>
              <w:rPr>
                <w:sz w:val="24"/>
                <w:szCs w:val="24"/>
              </w:rPr>
            </w:pPr>
            <w:r w:rsidRPr="0FFCD1F9" w:rsidR="00FE0FC4">
              <w:rPr>
                <w:sz w:val="24"/>
                <w:szCs w:val="24"/>
              </w:rPr>
              <w:t>386</w:t>
            </w:r>
          </w:p>
        </w:tc>
        <w:tc>
          <w:tcPr>
            <w:tcW w:w="1470"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BEC4DD6" w14:textId="77777777" w14:noSpellErr="1">
            <w:pPr>
              <w:jc w:val="center"/>
              <w:rPr>
                <w:sz w:val="24"/>
                <w:szCs w:val="24"/>
              </w:rPr>
            </w:pPr>
            <w:r w:rsidRPr="0FFCD1F9" w:rsidR="00FE0FC4">
              <w:rPr>
                <w:sz w:val="24"/>
                <w:szCs w:val="24"/>
              </w:rPr>
              <w:t>300</w:t>
            </w:r>
          </w:p>
        </w:tc>
        <w:tc>
          <w:tcPr>
            <w:tcW w:w="1536"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6372FE0E" w14:textId="77777777" w14:noSpellErr="1">
            <w:pPr>
              <w:jc w:val="center"/>
              <w:rPr>
                <w:sz w:val="24"/>
                <w:szCs w:val="24"/>
              </w:rPr>
            </w:pPr>
            <w:r w:rsidRPr="0FFCD1F9" w:rsidR="00FE0FC4">
              <w:rPr>
                <w:sz w:val="24"/>
                <w:szCs w:val="24"/>
              </w:rPr>
              <w:t>152</w:t>
            </w:r>
          </w:p>
        </w:tc>
        <w:tc>
          <w:tcPr>
            <w:tcW w:w="2805" w:type="dxa"/>
            <w:tcBorders>
              <w:top w:val="single" w:color="auto" w:sz="4" w:space="0"/>
              <w:left w:val="single" w:color="auto" w:sz="4" w:space="0"/>
              <w:bottom w:val="single" w:color="auto" w:sz="4" w:space="0"/>
              <w:right w:val="single" w:color="auto" w:sz="4" w:space="0"/>
            </w:tcBorders>
            <w:tcMar/>
            <w:hideMark/>
          </w:tcPr>
          <w:p w:rsidR="00FE0FC4" w:rsidP="0FFCD1F9" w:rsidRDefault="00FE0FC4" w14:paraId="4D894DE8" w14:textId="77777777" w14:noSpellErr="1">
            <w:pPr>
              <w:jc w:val="center"/>
              <w:rPr>
                <w:sz w:val="24"/>
                <w:szCs w:val="24"/>
              </w:rPr>
            </w:pPr>
            <w:r w:rsidRPr="0FFCD1F9" w:rsidR="00FE0FC4">
              <w:rPr>
                <w:sz w:val="24"/>
                <w:szCs w:val="24"/>
              </w:rPr>
              <w:t>1894</w:t>
            </w:r>
          </w:p>
        </w:tc>
      </w:tr>
    </w:tbl>
    <w:p w:rsidR="00FE0FC4" w:rsidP="0FFCD1F9" w:rsidRDefault="00FE0FC4" w14:paraId="07838A59" w14:noSpellErr="1" w14:textId="1A2ECF4B">
      <w:pPr>
        <w:pStyle w:val="Normal"/>
        <w:rPr>
          <w:b w:val="1"/>
          <w:bCs w:val="1"/>
        </w:rPr>
      </w:pPr>
    </w:p>
    <w:p w:rsidR="00FE0FC4" w:rsidP="00FE0FC4" w:rsidRDefault="00FE0FC4" w14:paraId="4B84E5D6" w14:textId="77777777">
      <w:pPr>
        <w:rPr>
          <w:b/>
          <w:bCs/>
        </w:rPr>
      </w:pPr>
    </w:p>
    <w:p w:rsidRPr="008A6300" w:rsidR="00FE0FC4" w:rsidP="0FFCD1F9" w:rsidRDefault="008A6300" w14:paraId="2F4EB282" w14:textId="77B89B14">
      <w:pPr>
        <w:rPr>
          <w:rFonts w:ascii="Times New Roman" w:hAnsi="Times New Roman" w:cs="Times New Roman"/>
          <w:b w:val="1"/>
          <w:bCs w:val="1"/>
          <w:sz w:val="24"/>
          <w:szCs w:val="24"/>
        </w:rPr>
      </w:pPr>
      <w:r w:rsidRPr="0FFCD1F9" w:rsidR="008A6300">
        <w:rPr>
          <w:rFonts w:ascii="Times New Roman" w:hAnsi="Times New Roman" w:cs="Times New Roman"/>
          <w:b w:val="1"/>
          <w:bCs w:val="1"/>
          <w:sz w:val="24"/>
          <w:szCs w:val="24"/>
        </w:rPr>
        <w:t xml:space="preserve">Supplementary Table </w:t>
      </w:r>
      <w:r w:rsidRPr="0FFCD1F9" w:rsidR="00FE0FC4">
        <w:rPr>
          <w:rFonts w:ascii="Times New Roman" w:hAnsi="Times New Roman" w:cs="Times New Roman"/>
          <w:b w:val="1"/>
          <w:bCs w:val="1"/>
          <w:sz w:val="24"/>
          <w:szCs w:val="24"/>
        </w:rPr>
        <w:t xml:space="preserve">3.  </w:t>
      </w:r>
      <w:bookmarkStart w:name="_Hlk91751734" w:id="0"/>
      <w:r w:rsidRPr="0FFCD1F9" w:rsidR="00FE0FC4">
        <w:rPr>
          <w:rFonts w:ascii="Times New Roman" w:hAnsi="Times New Roman" w:cs="Times New Roman"/>
          <w:sz w:val="24"/>
          <w:szCs w:val="24"/>
        </w:rPr>
        <w:t xml:space="preserve">Number of images for each age grouping.  </w:t>
      </w:r>
      <w:bookmarkEnd w:id="0"/>
      <w:r w:rsidRPr="0FFCD1F9" w:rsidR="00FE0FC4">
        <w:rPr>
          <w:rFonts w:ascii="Times New Roman" w:hAnsi="Times New Roman" w:cs="Times New Roman"/>
          <w:sz w:val="24"/>
          <w:szCs w:val="24"/>
        </w:rPr>
        <w:t xml:space="preserve">In addition to training set images (top number), ten unique images were used to the training images to test the model. *For other conditions two sets of 10 images were used in the test set, some of the same images were used for both the 22q11.2 deletion syndrome and Williams syndrome test.  Confusion matrices were made based on the 50 Williams syndrome images, 50 22q11.2 deletion syndrome images, and 81 other conditions images. </w:t>
      </w:r>
    </w:p>
    <w:p w:rsidR="00FD436A" w:rsidP="5A0F04DC" w:rsidRDefault="00FD436A" w14:paraId="39611222" w14:textId="41A53E3F">
      <w:pPr>
        <w:rPr>
          <w:rFonts w:ascii="Times New Roman" w:hAnsi="Times New Roman" w:eastAsia="Times New Roman" w:cs="Times New Roman"/>
        </w:rPr>
      </w:pPr>
    </w:p>
    <w:p w:rsidR="00FE0FC4" w:rsidP="5A0F04DC" w:rsidRDefault="00FE0FC4" w14:paraId="7B51D3CB" w14:textId="0D371BF1">
      <w:pPr>
        <w:rPr>
          <w:rFonts w:ascii="Times New Roman" w:hAnsi="Times New Roman" w:eastAsia="Times New Roman" w:cs="Times New Roman"/>
        </w:rPr>
      </w:pPr>
    </w:p>
    <w:p w:rsidR="00FE0FC4" w:rsidP="5A0F04DC" w:rsidRDefault="00FE0FC4" w14:paraId="1637B682" w14:textId="7261576A">
      <w:pPr>
        <w:rPr>
          <w:rFonts w:ascii="Times New Roman" w:hAnsi="Times New Roman" w:eastAsia="Times New Roman" w:cs="Times New Roman"/>
        </w:rPr>
      </w:pPr>
    </w:p>
    <w:p w:rsidR="00FE0FC4" w:rsidP="5A0F04DC" w:rsidRDefault="00FE0FC4" w14:paraId="1B637492" w14:textId="517BD0A4">
      <w:pPr>
        <w:rPr>
          <w:rFonts w:ascii="Times New Roman" w:hAnsi="Times New Roman" w:eastAsia="Times New Roman" w:cs="Times New Roman"/>
        </w:rPr>
      </w:pPr>
    </w:p>
    <w:p w:rsidR="00FE0FC4" w:rsidP="5A0F04DC" w:rsidRDefault="00FE0FC4" w14:paraId="160007FC" w14:textId="1A3F1150">
      <w:pPr>
        <w:rPr>
          <w:rFonts w:ascii="Times New Roman" w:hAnsi="Times New Roman" w:eastAsia="Times New Roman" w:cs="Times New Roman"/>
        </w:rPr>
      </w:pPr>
    </w:p>
    <w:p w:rsidR="00FE0FC4" w:rsidP="5A0F04DC" w:rsidRDefault="00FE0FC4" w14:paraId="0087D779" w14:textId="7661F347">
      <w:pPr>
        <w:rPr>
          <w:rFonts w:ascii="Times New Roman" w:hAnsi="Times New Roman" w:eastAsia="Times New Roman" w:cs="Times New Roman"/>
        </w:rPr>
      </w:pPr>
    </w:p>
    <w:p w:rsidR="00FE0FC4" w:rsidP="5A0F04DC" w:rsidRDefault="00FE0FC4" w14:paraId="26BEDF16" w14:textId="03810A6A">
      <w:pPr>
        <w:rPr>
          <w:rFonts w:ascii="Times New Roman" w:hAnsi="Times New Roman" w:eastAsia="Times New Roman" w:cs="Times New Roman"/>
        </w:rPr>
      </w:pPr>
    </w:p>
    <w:sectPr w:rsidR="00FE0FC4" w:rsidSect="00BF03AA">
      <w:headerReference w:type="default" r:id="rId11"/>
      <w:footerReference w:type="defaul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800722" w:rsidRDefault="00800722" w14:paraId="11BE9927" w14:textId="77777777">
      <w:pPr>
        <w:spacing w:after="0" w:line="240" w:lineRule="auto"/>
      </w:pPr>
      <w:r>
        <w:separator/>
      </w:r>
    </w:p>
  </w:endnote>
  <w:endnote w:type="continuationSeparator" w:id="0">
    <w:p w:rsidR="00800722" w:rsidRDefault="00800722" w14:paraId="012468D4" w14:textId="77777777">
      <w:pPr>
        <w:spacing w:after="0" w:line="240" w:lineRule="auto"/>
      </w:pPr>
      <w:r>
        <w:continuationSeparator/>
      </w:r>
    </w:p>
  </w:endnote>
  <w:endnote w:type="continuationNotice" w:id="1">
    <w:p w:rsidR="00800722" w:rsidRDefault="00800722" w14:paraId="72FC0D5E"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320"/>
      <w:gridCol w:w="4320"/>
      <w:gridCol w:w="4320"/>
    </w:tblGrid>
    <w:tr w:rsidR="009D236B" w:rsidTr="626F374F" w14:paraId="1B7F156C" w14:textId="77777777">
      <w:tc>
        <w:tcPr>
          <w:tcW w:w="4320" w:type="dxa"/>
        </w:tcPr>
        <w:p w:rsidR="009D236B" w:rsidP="626F374F" w:rsidRDefault="009D236B" w14:paraId="3C8E7DD5" w14:textId="24ECC906">
          <w:pPr>
            <w:pStyle w:val="Header"/>
            <w:ind w:left="-115"/>
          </w:pPr>
        </w:p>
      </w:tc>
      <w:tc>
        <w:tcPr>
          <w:tcW w:w="4320" w:type="dxa"/>
        </w:tcPr>
        <w:p w:rsidR="009D236B" w:rsidP="626F374F" w:rsidRDefault="009D236B" w14:paraId="45853C5B" w14:textId="6B6E44C4">
          <w:pPr>
            <w:pStyle w:val="Header"/>
            <w:jc w:val="center"/>
          </w:pPr>
        </w:p>
      </w:tc>
      <w:tc>
        <w:tcPr>
          <w:tcW w:w="4320" w:type="dxa"/>
        </w:tcPr>
        <w:p w:rsidR="009D236B" w:rsidP="626F374F" w:rsidRDefault="009D236B" w14:paraId="05503B88" w14:textId="0235AA56">
          <w:pPr>
            <w:pStyle w:val="Header"/>
            <w:ind w:right="-115"/>
            <w:jc w:val="right"/>
          </w:pPr>
        </w:p>
      </w:tc>
    </w:tr>
  </w:tbl>
  <w:p w:rsidR="009D236B" w:rsidP="626F374F" w:rsidRDefault="009D236B" w14:paraId="6254B75C" w14:textId="403822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800722" w:rsidRDefault="00800722" w14:paraId="4B8D4E12" w14:textId="77777777">
      <w:pPr>
        <w:spacing w:after="0" w:line="240" w:lineRule="auto"/>
      </w:pPr>
      <w:r>
        <w:separator/>
      </w:r>
    </w:p>
  </w:footnote>
  <w:footnote w:type="continuationSeparator" w:id="0">
    <w:p w:rsidR="00800722" w:rsidRDefault="00800722" w14:paraId="15259402" w14:textId="77777777">
      <w:pPr>
        <w:spacing w:after="0" w:line="240" w:lineRule="auto"/>
      </w:pPr>
      <w:r>
        <w:continuationSeparator/>
      </w:r>
    </w:p>
  </w:footnote>
  <w:footnote w:type="continuationNotice" w:id="1">
    <w:p w:rsidR="00800722" w:rsidRDefault="00800722" w14:paraId="22EEA0EB"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4320"/>
      <w:gridCol w:w="4320"/>
    </w:tblGrid>
    <w:tr w:rsidR="009D236B" w:rsidTr="626F374F" w14:paraId="7E631FD9" w14:textId="77777777">
      <w:tc>
        <w:tcPr>
          <w:tcW w:w="4320" w:type="dxa"/>
        </w:tcPr>
        <w:p w:rsidR="009D236B" w:rsidP="626F374F" w:rsidRDefault="009D236B" w14:paraId="475EF573" w14:textId="000E14A5">
          <w:pPr>
            <w:pStyle w:val="Header"/>
            <w:jc w:val="center"/>
          </w:pPr>
        </w:p>
      </w:tc>
      <w:tc>
        <w:tcPr>
          <w:tcW w:w="4320" w:type="dxa"/>
        </w:tcPr>
        <w:p w:rsidR="009D236B" w:rsidP="626F374F" w:rsidRDefault="009D236B" w14:paraId="7184919C" w14:textId="1DB4D6A8">
          <w:pPr>
            <w:pStyle w:val="Header"/>
            <w:ind w:right="-115"/>
            <w:jc w:val="right"/>
          </w:pPr>
        </w:p>
      </w:tc>
    </w:tr>
  </w:tbl>
  <w:p w:rsidR="009D236B" w:rsidP="626F374F" w:rsidRDefault="009D236B" w14:paraId="0C811ED8" w14:textId="63070E2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AB3B08"/>
    <w:multiLevelType w:val="multilevel"/>
    <w:tmpl w:val="B48628F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val="false"/>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111C4"/>
    <w:rsid w:val="00005E90"/>
    <w:rsid w:val="0001A6C3"/>
    <w:rsid w:val="00064BB0"/>
    <w:rsid w:val="0007249D"/>
    <w:rsid w:val="00075421"/>
    <w:rsid w:val="000957BB"/>
    <w:rsid w:val="000D4EBF"/>
    <w:rsid w:val="000E546A"/>
    <w:rsid w:val="000F5917"/>
    <w:rsid w:val="00156744"/>
    <w:rsid w:val="001716A5"/>
    <w:rsid w:val="00176B41"/>
    <w:rsid w:val="001C7E42"/>
    <w:rsid w:val="001D189A"/>
    <w:rsid w:val="001D383F"/>
    <w:rsid w:val="001D789F"/>
    <w:rsid w:val="001F056B"/>
    <w:rsid w:val="00255D3E"/>
    <w:rsid w:val="00267691"/>
    <w:rsid w:val="00270B6F"/>
    <w:rsid w:val="0028210A"/>
    <w:rsid w:val="00295AD4"/>
    <w:rsid w:val="003144D8"/>
    <w:rsid w:val="003265CF"/>
    <w:rsid w:val="00332BE8"/>
    <w:rsid w:val="0033D685"/>
    <w:rsid w:val="00380382"/>
    <w:rsid w:val="003A2E8C"/>
    <w:rsid w:val="003A7796"/>
    <w:rsid w:val="003D2F1C"/>
    <w:rsid w:val="003E2567"/>
    <w:rsid w:val="003F56CE"/>
    <w:rsid w:val="003F61C1"/>
    <w:rsid w:val="0040797B"/>
    <w:rsid w:val="004171C8"/>
    <w:rsid w:val="00455DC8"/>
    <w:rsid w:val="00466D20"/>
    <w:rsid w:val="004A0B28"/>
    <w:rsid w:val="004B3B0E"/>
    <w:rsid w:val="004B7BAE"/>
    <w:rsid w:val="004D273B"/>
    <w:rsid w:val="004E6333"/>
    <w:rsid w:val="00502760"/>
    <w:rsid w:val="00503F78"/>
    <w:rsid w:val="005044C5"/>
    <w:rsid w:val="00563EF1"/>
    <w:rsid w:val="00583632"/>
    <w:rsid w:val="005A1980"/>
    <w:rsid w:val="005D15E8"/>
    <w:rsid w:val="005D5266"/>
    <w:rsid w:val="006333D3"/>
    <w:rsid w:val="006439C8"/>
    <w:rsid w:val="00651275"/>
    <w:rsid w:val="00683CD9"/>
    <w:rsid w:val="006A3655"/>
    <w:rsid w:val="007B2CF4"/>
    <w:rsid w:val="007F5CFE"/>
    <w:rsid w:val="00800722"/>
    <w:rsid w:val="0080374B"/>
    <w:rsid w:val="008659F2"/>
    <w:rsid w:val="00881395"/>
    <w:rsid w:val="00886A9C"/>
    <w:rsid w:val="00897E58"/>
    <w:rsid w:val="008A1D7D"/>
    <w:rsid w:val="008A6300"/>
    <w:rsid w:val="008F2ADA"/>
    <w:rsid w:val="008F72AE"/>
    <w:rsid w:val="008F7DCA"/>
    <w:rsid w:val="00947A12"/>
    <w:rsid w:val="00971AE8"/>
    <w:rsid w:val="009A49DC"/>
    <w:rsid w:val="009C6F19"/>
    <w:rsid w:val="009D236B"/>
    <w:rsid w:val="009E4929"/>
    <w:rsid w:val="00A05AB9"/>
    <w:rsid w:val="00A364B3"/>
    <w:rsid w:val="00A6562D"/>
    <w:rsid w:val="00AA2765"/>
    <w:rsid w:val="00AC2D35"/>
    <w:rsid w:val="00AD2B85"/>
    <w:rsid w:val="00AE5319"/>
    <w:rsid w:val="00B8013F"/>
    <w:rsid w:val="00BA3742"/>
    <w:rsid w:val="00BB1628"/>
    <w:rsid w:val="00BC79CA"/>
    <w:rsid w:val="00BE2387"/>
    <w:rsid w:val="00BF03AA"/>
    <w:rsid w:val="00C25E15"/>
    <w:rsid w:val="00C46D6A"/>
    <w:rsid w:val="00C66A69"/>
    <w:rsid w:val="00CC5D06"/>
    <w:rsid w:val="00CD35A2"/>
    <w:rsid w:val="00CF6D9B"/>
    <w:rsid w:val="00D23812"/>
    <w:rsid w:val="00D24DB4"/>
    <w:rsid w:val="00D34DDA"/>
    <w:rsid w:val="00D431B3"/>
    <w:rsid w:val="00D84487"/>
    <w:rsid w:val="00DC7947"/>
    <w:rsid w:val="00DD1E5B"/>
    <w:rsid w:val="00DF44DC"/>
    <w:rsid w:val="00E12E4B"/>
    <w:rsid w:val="00E24DB6"/>
    <w:rsid w:val="00E31FC7"/>
    <w:rsid w:val="00E450DF"/>
    <w:rsid w:val="00E52A8D"/>
    <w:rsid w:val="00E7496D"/>
    <w:rsid w:val="00E8123C"/>
    <w:rsid w:val="00EB077E"/>
    <w:rsid w:val="00ED77A6"/>
    <w:rsid w:val="00F111C4"/>
    <w:rsid w:val="00F31388"/>
    <w:rsid w:val="00F4664C"/>
    <w:rsid w:val="00F80A84"/>
    <w:rsid w:val="00F86210"/>
    <w:rsid w:val="00FA1B23"/>
    <w:rsid w:val="00FA7849"/>
    <w:rsid w:val="00FC571E"/>
    <w:rsid w:val="00FD436A"/>
    <w:rsid w:val="00FE0FC4"/>
    <w:rsid w:val="00FE62A9"/>
    <w:rsid w:val="025174A2"/>
    <w:rsid w:val="02737B4E"/>
    <w:rsid w:val="02B8E2AB"/>
    <w:rsid w:val="02CA13A5"/>
    <w:rsid w:val="02E50CD3"/>
    <w:rsid w:val="038956A6"/>
    <w:rsid w:val="03EC185F"/>
    <w:rsid w:val="04284F01"/>
    <w:rsid w:val="044DD37F"/>
    <w:rsid w:val="04D517E6"/>
    <w:rsid w:val="04DA7B4F"/>
    <w:rsid w:val="050204AE"/>
    <w:rsid w:val="05BC6186"/>
    <w:rsid w:val="05EB7163"/>
    <w:rsid w:val="0632CB08"/>
    <w:rsid w:val="065E1F72"/>
    <w:rsid w:val="06B132E3"/>
    <w:rsid w:val="06C2330B"/>
    <w:rsid w:val="0703A0E3"/>
    <w:rsid w:val="07310F19"/>
    <w:rsid w:val="079963C6"/>
    <w:rsid w:val="07F27837"/>
    <w:rsid w:val="080DB024"/>
    <w:rsid w:val="0859EED4"/>
    <w:rsid w:val="08CCDF7A"/>
    <w:rsid w:val="0966DA24"/>
    <w:rsid w:val="097C267D"/>
    <w:rsid w:val="0A8F4218"/>
    <w:rsid w:val="0AB792EF"/>
    <w:rsid w:val="0B1C27D9"/>
    <w:rsid w:val="0B4D795E"/>
    <w:rsid w:val="0B6B69A0"/>
    <w:rsid w:val="0B74851B"/>
    <w:rsid w:val="0B93B655"/>
    <w:rsid w:val="0C1FCD5A"/>
    <w:rsid w:val="0C2D72E4"/>
    <w:rsid w:val="0C51CD2F"/>
    <w:rsid w:val="0D17108F"/>
    <w:rsid w:val="0D2CBCEB"/>
    <w:rsid w:val="0D434DC1"/>
    <w:rsid w:val="0D56EA2D"/>
    <w:rsid w:val="0D96CAE0"/>
    <w:rsid w:val="0E806176"/>
    <w:rsid w:val="0EE647C0"/>
    <w:rsid w:val="0F10B9DD"/>
    <w:rsid w:val="0F7901E4"/>
    <w:rsid w:val="0F989DCF"/>
    <w:rsid w:val="0FFCD1F9"/>
    <w:rsid w:val="10150E9A"/>
    <w:rsid w:val="10BF77CD"/>
    <w:rsid w:val="111C1EEA"/>
    <w:rsid w:val="1141DE3E"/>
    <w:rsid w:val="1182EAC1"/>
    <w:rsid w:val="11B5CA55"/>
    <w:rsid w:val="11DFF6AF"/>
    <w:rsid w:val="12B770C9"/>
    <w:rsid w:val="12D82FA7"/>
    <w:rsid w:val="131E14FC"/>
    <w:rsid w:val="13587554"/>
    <w:rsid w:val="1360D872"/>
    <w:rsid w:val="13CCCC7E"/>
    <w:rsid w:val="1452D355"/>
    <w:rsid w:val="1455C212"/>
    <w:rsid w:val="146F0368"/>
    <w:rsid w:val="1491D30C"/>
    <w:rsid w:val="15232ED8"/>
    <w:rsid w:val="15C5D646"/>
    <w:rsid w:val="15F34AD8"/>
    <w:rsid w:val="17CC19C8"/>
    <w:rsid w:val="1812AB8E"/>
    <w:rsid w:val="187923D1"/>
    <w:rsid w:val="18CEA49A"/>
    <w:rsid w:val="192936BE"/>
    <w:rsid w:val="192BE92C"/>
    <w:rsid w:val="1958386D"/>
    <w:rsid w:val="197A3441"/>
    <w:rsid w:val="19B84DB8"/>
    <w:rsid w:val="1A79FE15"/>
    <w:rsid w:val="1ABA54BA"/>
    <w:rsid w:val="1B64335A"/>
    <w:rsid w:val="1B7C016E"/>
    <w:rsid w:val="1B8A803F"/>
    <w:rsid w:val="1C57601B"/>
    <w:rsid w:val="1C702263"/>
    <w:rsid w:val="1D8A6439"/>
    <w:rsid w:val="1D9E109F"/>
    <w:rsid w:val="1DE09CB9"/>
    <w:rsid w:val="1E48A4AC"/>
    <w:rsid w:val="1E8F956C"/>
    <w:rsid w:val="1EAC45F0"/>
    <w:rsid w:val="1EDA3B69"/>
    <w:rsid w:val="1F4F25A4"/>
    <w:rsid w:val="1FBFAE32"/>
    <w:rsid w:val="1FD1615C"/>
    <w:rsid w:val="1FDC1882"/>
    <w:rsid w:val="20B8B964"/>
    <w:rsid w:val="20CAC47E"/>
    <w:rsid w:val="20D24275"/>
    <w:rsid w:val="21562EE5"/>
    <w:rsid w:val="2205BA0D"/>
    <w:rsid w:val="2377D706"/>
    <w:rsid w:val="23CA5831"/>
    <w:rsid w:val="25416F67"/>
    <w:rsid w:val="25B2C837"/>
    <w:rsid w:val="25E51A04"/>
    <w:rsid w:val="265F9278"/>
    <w:rsid w:val="26B76E00"/>
    <w:rsid w:val="26D5ADB9"/>
    <w:rsid w:val="27181E22"/>
    <w:rsid w:val="27D7A920"/>
    <w:rsid w:val="28EA8E3E"/>
    <w:rsid w:val="2918021C"/>
    <w:rsid w:val="29EF3F40"/>
    <w:rsid w:val="2A0FED6D"/>
    <w:rsid w:val="2A7A99E5"/>
    <w:rsid w:val="2BD62689"/>
    <w:rsid w:val="2BE6EC05"/>
    <w:rsid w:val="2C222B87"/>
    <w:rsid w:val="2C623B81"/>
    <w:rsid w:val="2CE3A629"/>
    <w:rsid w:val="2D12FC79"/>
    <w:rsid w:val="2D1A4043"/>
    <w:rsid w:val="2E3BD114"/>
    <w:rsid w:val="2E445847"/>
    <w:rsid w:val="2EE7558E"/>
    <w:rsid w:val="2F9B5B46"/>
    <w:rsid w:val="307DAEB4"/>
    <w:rsid w:val="3094917C"/>
    <w:rsid w:val="3109E274"/>
    <w:rsid w:val="314F7AED"/>
    <w:rsid w:val="3166F047"/>
    <w:rsid w:val="3173D069"/>
    <w:rsid w:val="31A33734"/>
    <w:rsid w:val="31F5CF6A"/>
    <w:rsid w:val="326159BF"/>
    <w:rsid w:val="3263BA6E"/>
    <w:rsid w:val="33750579"/>
    <w:rsid w:val="3384480E"/>
    <w:rsid w:val="33CADE12"/>
    <w:rsid w:val="34050DDD"/>
    <w:rsid w:val="3455A40C"/>
    <w:rsid w:val="34A96740"/>
    <w:rsid w:val="34BC05BC"/>
    <w:rsid w:val="34C32BA9"/>
    <w:rsid w:val="373DF5EC"/>
    <w:rsid w:val="378D44CE"/>
    <w:rsid w:val="379724AF"/>
    <w:rsid w:val="386DEC3A"/>
    <w:rsid w:val="396892E6"/>
    <w:rsid w:val="3A6326B9"/>
    <w:rsid w:val="3A8581CC"/>
    <w:rsid w:val="3ADE21AF"/>
    <w:rsid w:val="3B77749D"/>
    <w:rsid w:val="3C5587F0"/>
    <w:rsid w:val="3C754691"/>
    <w:rsid w:val="3D08BBD7"/>
    <w:rsid w:val="3D9FDF35"/>
    <w:rsid w:val="3EA15345"/>
    <w:rsid w:val="3ECD10F6"/>
    <w:rsid w:val="3F13AC5D"/>
    <w:rsid w:val="3F3BAF96"/>
    <w:rsid w:val="3FEA4925"/>
    <w:rsid w:val="4017062D"/>
    <w:rsid w:val="406C42BA"/>
    <w:rsid w:val="4089A5E9"/>
    <w:rsid w:val="40E1E6C5"/>
    <w:rsid w:val="41861986"/>
    <w:rsid w:val="41D9244E"/>
    <w:rsid w:val="41DDFCCA"/>
    <w:rsid w:val="4239EF27"/>
    <w:rsid w:val="42F37CFB"/>
    <w:rsid w:val="43272054"/>
    <w:rsid w:val="435EFFEC"/>
    <w:rsid w:val="43BF83D4"/>
    <w:rsid w:val="44433CFF"/>
    <w:rsid w:val="44439A76"/>
    <w:rsid w:val="44477178"/>
    <w:rsid w:val="44AF160D"/>
    <w:rsid w:val="44FAD04D"/>
    <w:rsid w:val="4578F234"/>
    <w:rsid w:val="45F44ADA"/>
    <w:rsid w:val="460155B1"/>
    <w:rsid w:val="479D2612"/>
    <w:rsid w:val="47B9CF65"/>
    <w:rsid w:val="47E8DACF"/>
    <w:rsid w:val="489755F4"/>
    <w:rsid w:val="48F82281"/>
    <w:rsid w:val="494E9FDE"/>
    <w:rsid w:val="49E48250"/>
    <w:rsid w:val="4A226A82"/>
    <w:rsid w:val="4A6EA1B1"/>
    <w:rsid w:val="4A8F6DC6"/>
    <w:rsid w:val="4BBC7773"/>
    <w:rsid w:val="4BD1BDB3"/>
    <w:rsid w:val="4BFE7CA6"/>
    <w:rsid w:val="4D3C4F7A"/>
    <w:rsid w:val="4D615B25"/>
    <w:rsid w:val="4D64637A"/>
    <w:rsid w:val="4D981FE3"/>
    <w:rsid w:val="4E79BA36"/>
    <w:rsid w:val="4EBD2BD8"/>
    <w:rsid w:val="500D841D"/>
    <w:rsid w:val="507883A9"/>
    <w:rsid w:val="5149878B"/>
    <w:rsid w:val="516226E6"/>
    <w:rsid w:val="51759151"/>
    <w:rsid w:val="53F425CF"/>
    <w:rsid w:val="552A4F00"/>
    <w:rsid w:val="55AF7A69"/>
    <w:rsid w:val="55C3B14D"/>
    <w:rsid w:val="55E8B591"/>
    <w:rsid w:val="560C812A"/>
    <w:rsid w:val="5732D149"/>
    <w:rsid w:val="57838C5B"/>
    <w:rsid w:val="57B24A77"/>
    <w:rsid w:val="5938E139"/>
    <w:rsid w:val="5958B950"/>
    <w:rsid w:val="59A3E4DB"/>
    <w:rsid w:val="5A0F04DC"/>
    <w:rsid w:val="5B3C6427"/>
    <w:rsid w:val="5B9F58C9"/>
    <w:rsid w:val="5C349112"/>
    <w:rsid w:val="5C697170"/>
    <w:rsid w:val="5CB4CC43"/>
    <w:rsid w:val="5CE3CDE1"/>
    <w:rsid w:val="5CEFB07E"/>
    <w:rsid w:val="5F0B50C6"/>
    <w:rsid w:val="5F81C3B2"/>
    <w:rsid w:val="5F9270F3"/>
    <w:rsid w:val="6012A5BB"/>
    <w:rsid w:val="603C5F22"/>
    <w:rsid w:val="612D352C"/>
    <w:rsid w:val="61C5EDE6"/>
    <w:rsid w:val="61D7F84E"/>
    <w:rsid w:val="61DE3C48"/>
    <w:rsid w:val="61E91EC8"/>
    <w:rsid w:val="6232655A"/>
    <w:rsid w:val="626F374F"/>
    <w:rsid w:val="627645F8"/>
    <w:rsid w:val="62B3CD1B"/>
    <w:rsid w:val="631DD5DF"/>
    <w:rsid w:val="63A04617"/>
    <w:rsid w:val="649325CE"/>
    <w:rsid w:val="64C37955"/>
    <w:rsid w:val="64ECB2B6"/>
    <w:rsid w:val="656A3F0C"/>
    <w:rsid w:val="66DE97BB"/>
    <w:rsid w:val="66F84E95"/>
    <w:rsid w:val="672EB72D"/>
    <w:rsid w:val="6740643E"/>
    <w:rsid w:val="67782307"/>
    <w:rsid w:val="67B6C65B"/>
    <w:rsid w:val="67BA32B3"/>
    <w:rsid w:val="67C046FE"/>
    <w:rsid w:val="6880ECCE"/>
    <w:rsid w:val="68A1A6DE"/>
    <w:rsid w:val="68B4A7EB"/>
    <w:rsid w:val="69BC0757"/>
    <w:rsid w:val="69D975B4"/>
    <w:rsid w:val="6A7DB902"/>
    <w:rsid w:val="6B88C9E6"/>
    <w:rsid w:val="6D5BB99F"/>
    <w:rsid w:val="6D9D73FA"/>
    <w:rsid w:val="6ED7ADD0"/>
    <w:rsid w:val="6F4A06E8"/>
    <w:rsid w:val="71237925"/>
    <w:rsid w:val="719CBE10"/>
    <w:rsid w:val="71BFE11F"/>
    <w:rsid w:val="72DF5BBB"/>
    <w:rsid w:val="72F2AE5F"/>
    <w:rsid w:val="735AE30F"/>
    <w:rsid w:val="7485A7FA"/>
    <w:rsid w:val="74A70142"/>
    <w:rsid w:val="74E8ADE2"/>
    <w:rsid w:val="75464779"/>
    <w:rsid w:val="757464DF"/>
    <w:rsid w:val="75A57E64"/>
    <w:rsid w:val="75D36ACD"/>
    <w:rsid w:val="776C48EC"/>
    <w:rsid w:val="77A00409"/>
    <w:rsid w:val="78B5F5E8"/>
    <w:rsid w:val="7B256E9C"/>
    <w:rsid w:val="7B879FBF"/>
    <w:rsid w:val="7BAA0CB9"/>
    <w:rsid w:val="7C5E0C70"/>
    <w:rsid w:val="7CFF5590"/>
    <w:rsid w:val="7D557167"/>
    <w:rsid w:val="7E23C941"/>
    <w:rsid w:val="7EAA0FB0"/>
    <w:rsid w:val="7FD2B64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7372B6"/>
  <w15:chartTrackingRefBased/>
  <w15:docId w15:val="{95E1D480-F9B0-46AC-81A6-ACDF66521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F111C4"/>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EndNoteBibliographyTitle" w:customStyle="1">
    <w:name w:val="EndNote Bibliography Title"/>
    <w:basedOn w:val="Normal"/>
    <w:link w:val="EndNoteBibliographyTitleChar"/>
    <w:rsid w:val="00FA1B23"/>
    <w:pPr>
      <w:spacing w:after="0"/>
      <w:jc w:val="center"/>
    </w:pPr>
    <w:rPr>
      <w:rFonts w:ascii="Calibri" w:hAnsi="Calibri" w:cs="Calibri"/>
      <w:noProof/>
    </w:rPr>
  </w:style>
  <w:style w:type="character" w:styleId="EndNoteBibliographyTitleChar" w:customStyle="1">
    <w:name w:val="EndNote Bibliography Title Char"/>
    <w:basedOn w:val="DefaultParagraphFont"/>
    <w:link w:val="EndNoteBibliographyTitle"/>
    <w:rsid w:val="00FA1B23"/>
    <w:rPr>
      <w:rFonts w:ascii="Calibri" w:hAnsi="Calibri" w:cs="Calibri"/>
      <w:noProof/>
    </w:rPr>
  </w:style>
  <w:style w:type="paragraph" w:styleId="EndNoteBibliography" w:customStyle="1">
    <w:name w:val="EndNote Bibliography"/>
    <w:basedOn w:val="Normal"/>
    <w:link w:val="EndNoteBibliographyChar"/>
    <w:rsid w:val="00FA1B23"/>
    <w:pPr>
      <w:spacing w:line="240" w:lineRule="auto"/>
    </w:pPr>
    <w:rPr>
      <w:rFonts w:ascii="Calibri" w:hAnsi="Calibri" w:cs="Calibri"/>
      <w:noProof/>
    </w:rPr>
  </w:style>
  <w:style w:type="character" w:styleId="EndNoteBibliographyChar" w:customStyle="1">
    <w:name w:val="EndNote Bibliography Char"/>
    <w:basedOn w:val="DefaultParagraphFont"/>
    <w:link w:val="EndNoteBibliography"/>
    <w:rsid w:val="00FA1B23"/>
    <w:rPr>
      <w:rFonts w:ascii="Calibri" w:hAnsi="Calibri" w:cs="Calibri"/>
      <w:noProof/>
    </w:rPr>
  </w:style>
  <w:style w:type="character" w:styleId="FootnoteReference">
    <w:name w:val="footnote reference"/>
    <w:basedOn w:val="DefaultParagraphFont"/>
    <w:uiPriority w:val="99"/>
    <w:semiHidden/>
    <w:unhideWhenUsed/>
    <w:rPr>
      <w:vertAlign w:val="superscript"/>
    </w:rPr>
  </w:style>
  <w:style w:type="character" w:styleId="HeaderChar" w:customStyle="1">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styleId="FooterChar" w:customStyle="1">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normaltextrun" w:customStyle="1">
    <w:name w:val="normaltextrun"/>
    <w:basedOn w:val="DefaultParagraphFont"/>
    <w:rsid w:val="00D431B3"/>
  </w:style>
  <w:style w:type="character" w:styleId="spellingerror" w:customStyle="1">
    <w:name w:val="spellingerror"/>
    <w:basedOn w:val="DefaultParagraphFont"/>
    <w:rsid w:val="00D431B3"/>
  </w:style>
  <w:style w:type="character" w:styleId="eop" w:customStyle="1">
    <w:name w:val="eop"/>
    <w:basedOn w:val="DefaultParagraphFont"/>
    <w:rsid w:val="00D431B3"/>
  </w:style>
  <w:style w:type="paragraph" w:styleId="halfrhythm" w:customStyle="1">
    <w:name w:val="half_rhythm"/>
    <w:basedOn w:val="Normal"/>
    <w:rsid w:val="00255D3E"/>
    <w:pPr>
      <w:spacing w:before="100" w:beforeAutospacing="1" w:after="100" w:afterAutospacing="1" w:line="240" w:lineRule="auto"/>
    </w:pPr>
    <w:rPr>
      <w:rFonts w:ascii="Times New Roman" w:hAnsi="Times New Roman" w:eastAsia="Times New Roman" w:cs="Times New Roman"/>
      <w:sz w:val="24"/>
      <w:szCs w:val="24"/>
    </w:rPr>
  </w:style>
  <w:style w:type="character" w:styleId="Hyperlink">
    <w:name w:val="Hyperlink"/>
    <w:basedOn w:val="DefaultParagraphFont"/>
    <w:uiPriority w:val="99"/>
    <w:semiHidden/>
    <w:unhideWhenUsed/>
    <w:rsid w:val="00255D3E"/>
    <w:rPr>
      <w:color w:val="0000FF"/>
      <w:u w:val="single"/>
    </w:rPr>
  </w:style>
  <w:style w:type="paragraph" w:styleId="paragraph" w:customStyle="1">
    <w:name w:val="paragraph"/>
    <w:basedOn w:val="Normal"/>
    <w:rsid w:val="009C6F19"/>
    <w:pPr>
      <w:spacing w:before="100" w:beforeAutospacing="1" w:after="100" w:afterAutospacing="1" w:line="240" w:lineRule="auto"/>
    </w:pPr>
    <w:rPr>
      <w:rFonts w:ascii="Times New Roman" w:hAnsi="Times New Roman" w:eastAsia="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949670">
      <w:bodyDiv w:val="1"/>
      <w:marLeft w:val="0"/>
      <w:marRight w:val="0"/>
      <w:marTop w:val="0"/>
      <w:marBottom w:val="0"/>
      <w:divBdr>
        <w:top w:val="none" w:sz="0" w:space="0" w:color="auto"/>
        <w:left w:val="none" w:sz="0" w:space="0" w:color="auto"/>
        <w:bottom w:val="none" w:sz="0" w:space="0" w:color="auto"/>
        <w:right w:val="none" w:sz="0" w:space="0" w:color="auto"/>
      </w:divBdr>
    </w:div>
    <w:div w:id="224222763">
      <w:bodyDiv w:val="1"/>
      <w:marLeft w:val="0"/>
      <w:marRight w:val="0"/>
      <w:marTop w:val="0"/>
      <w:marBottom w:val="0"/>
      <w:divBdr>
        <w:top w:val="none" w:sz="0" w:space="0" w:color="auto"/>
        <w:left w:val="none" w:sz="0" w:space="0" w:color="auto"/>
        <w:bottom w:val="none" w:sz="0" w:space="0" w:color="auto"/>
        <w:right w:val="none" w:sz="0" w:space="0" w:color="auto"/>
      </w:divBdr>
    </w:div>
    <w:div w:id="607278761">
      <w:bodyDiv w:val="1"/>
      <w:marLeft w:val="0"/>
      <w:marRight w:val="0"/>
      <w:marTop w:val="0"/>
      <w:marBottom w:val="0"/>
      <w:divBdr>
        <w:top w:val="none" w:sz="0" w:space="0" w:color="auto"/>
        <w:left w:val="none" w:sz="0" w:space="0" w:color="auto"/>
        <w:bottom w:val="none" w:sz="0" w:space="0" w:color="auto"/>
        <w:right w:val="none" w:sz="0" w:space="0" w:color="auto"/>
      </w:divBdr>
    </w:div>
    <w:div w:id="787312179">
      <w:bodyDiv w:val="1"/>
      <w:marLeft w:val="0"/>
      <w:marRight w:val="0"/>
      <w:marTop w:val="0"/>
      <w:marBottom w:val="0"/>
      <w:divBdr>
        <w:top w:val="none" w:sz="0" w:space="0" w:color="auto"/>
        <w:left w:val="none" w:sz="0" w:space="0" w:color="auto"/>
        <w:bottom w:val="none" w:sz="0" w:space="0" w:color="auto"/>
        <w:right w:val="none" w:sz="0" w:space="0" w:color="auto"/>
      </w:divBdr>
    </w:div>
    <w:div w:id="813136458">
      <w:bodyDiv w:val="1"/>
      <w:marLeft w:val="0"/>
      <w:marRight w:val="0"/>
      <w:marTop w:val="0"/>
      <w:marBottom w:val="0"/>
      <w:divBdr>
        <w:top w:val="none" w:sz="0" w:space="0" w:color="auto"/>
        <w:left w:val="none" w:sz="0" w:space="0" w:color="auto"/>
        <w:bottom w:val="none" w:sz="0" w:space="0" w:color="auto"/>
        <w:right w:val="none" w:sz="0" w:space="0" w:color="auto"/>
      </w:divBdr>
    </w:div>
    <w:div w:id="1057509095">
      <w:bodyDiv w:val="1"/>
      <w:marLeft w:val="0"/>
      <w:marRight w:val="0"/>
      <w:marTop w:val="0"/>
      <w:marBottom w:val="0"/>
      <w:divBdr>
        <w:top w:val="none" w:sz="0" w:space="0" w:color="auto"/>
        <w:left w:val="none" w:sz="0" w:space="0" w:color="auto"/>
        <w:bottom w:val="none" w:sz="0" w:space="0" w:color="auto"/>
        <w:right w:val="none" w:sz="0" w:space="0" w:color="auto"/>
      </w:divBdr>
      <w:divsChild>
        <w:div w:id="586116881">
          <w:marLeft w:val="0"/>
          <w:marRight w:val="0"/>
          <w:marTop w:val="0"/>
          <w:marBottom w:val="0"/>
          <w:divBdr>
            <w:top w:val="none" w:sz="0" w:space="0" w:color="auto"/>
            <w:left w:val="none" w:sz="0" w:space="0" w:color="auto"/>
            <w:bottom w:val="none" w:sz="0" w:space="0" w:color="auto"/>
            <w:right w:val="none" w:sz="0" w:space="0" w:color="auto"/>
          </w:divBdr>
        </w:div>
        <w:div w:id="1997031350">
          <w:marLeft w:val="0"/>
          <w:marRight w:val="0"/>
          <w:marTop w:val="0"/>
          <w:marBottom w:val="0"/>
          <w:divBdr>
            <w:top w:val="none" w:sz="0" w:space="0" w:color="auto"/>
            <w:left w:val="none" w:sz="0" w:space="0" w:color="auto"/>
            <w:bottom w:val="none" w:sz="0" w:space="0" w:color="auto"/>
            <w:right w:val="none" w:sz="0" w:space="0" w:color="auto"/>
          </w:divBdr>
        </w:div>
        <w:div w:id="598951631">
          <w:marLeft w:val="0"/>
          <w:marRight w:val="0"/>
          <w:marTop w:val="0"/>
          <w:marBottom w:val="0"/>
          <w:divBdr>
            <w:top w:val="none" w:sz="0" w:space="0" w:color="auto"/>
            <w:left w:val="none" w:sz="0" w:space="0" w:color="auto"/>
            <w:bottom w:val="none" w:sz="0" w:space="0" w:color="auto"/>
            <w:right w:val="none" w:sz="0" w:space="0" w:color="auto"/>
          </w:divBdr>
        </w:div>
        <w:div w:id="595019392">
          <w:marLeft w:val="0"/>
          <w:marRight w:val="0"/>
          <w:marTop w:val="0"/>
          <w:marBottom w:val="0"/>
          <w:divBdr>
            <w:top w:val="none" w:sz="0" w:space="0" w:color="auto"/>
            <w:left w:val="none" w:sz="0" w:space="0" w:color="auto"/>
            <w:bottom w:val="none" w:sz="0" w:space="0" w:color="auto"/>
            <w:right w:val="none" w:sz="0" w:space="0" w:color="auto"/>
          </w:divBdr>
        </w:div>
        <w:div w:id="660237180">
          <w:marLeft w:val="0"/>
          <w:marRight w:val="0"/>
          <w:marTop w:val="0"/>
          <w:marBottom w:val="0"/>
          <w:divBdr>
            <w:top w:val="none" w:sz="0" w:space="0" w:color="auto"/>
            <w:left w:val="none" w:sz="0" w:space="0" w:color="auto"/>
            <w:bottom w:val="none" w:sz="0" w:space="0" w:color="auto"/>
            <w:right w:val="none" w:sz="0" w:space="0" w:color="auto"/>
          </w:divBdr>
        </w:div>
        <w:div w:id="563837111">
          <w:marLeft w:val="0"/>
          <w:marRight w:val="0"/>
          <w:marTop w:val="0"/>
          <w:marBottom w:val="0"/>
          <w:divBdr>
            <w:top w:val="none" w:sz="0" w:space="0" w:color="auto"/>
            <w:left w:val="none" w:sz="0" w:space="0" w:color="auto"/>
            <w:bottom w:val="none" w:sz="0" w:space="0" w:color="auto"/>
            <w:right w:val="none" w:sz="0" w:space="0" w:color="auto"/>
          </w:divBdr>
        </w:div>
        <w:div w:id="1089961440">
          <w:marLeft w:val="0"/>
          <w:marRight w:val="0"/>
          <w:marTop w:val="0"/>
          <w:marBottom w:val="0"/>
          <w:divBdr>
            <w:top w:val="none" w:sz="0" w:space="0" w:color="auto"/>
            <w:left w:val="none" w:sz="0" w:space="0" w:color="auto"/>
            <w:bottom w:val="none" w:sz="0" w:space="0" w:color="auto"/>
            <w:right w:val="none" w:sz="0" w:space="0" w:color="auto"/>
          </w:divBdr>
        </w:div>
        <w:div w:id="549272325">
          <w:marLeft w:val="0"/>
          <w:marRight w:val="0"/>
          <w:marTop w:val="0"/>
          <w:marBottom w:val="0"/>
          <w:divBdr>
            <w:top w:val="none" w:sz="0" w:space="0" w:color="auto"/>
            <w:left w:val="none" w:sz="0" w:space="0" w:color="auto"/>
            <w:bottom w:val="none" w:sz="0" w:space="0" w:color="auto"/>
            <w:right w:val="none" w:sz="0" w:space="0" w:color="auto"/>
          </w:divBdr>
        </w:div>
      </w:divsChild>
    </w:div>
    <w:div w:id="1122698596">
      <w:bodyDiv w:val="1"/>
      <w:marLeft w:val="0"/>
      <w:marRight w:val="0"/>
      <w:marTop w:val="0"/>
      <w:marBottom w:val="0"/>
      <w:divBdr>
        <w:top w:val="none" w:sz="0" w:space="0" w:color="auto"/>
        <w:left w:val="none" w:sz="0" w:space="0" w:color="auto"/>
        <w:bottom w:val="none" w:sz="0" w:space="0" w:color="auto"/>
        <w:right w:val="none" w:sz="0" w:space="0" w:color="auto"/>
      </w:divBdr>
    </w:div>
    <w:div w:id="1263881574">
      <w:bodyDiv w:val="1"/>
      <w:marLeft w:val="0"/>
      <w:marRight w:val="0"/>
      <w:marTop w:val="0"/>
      <w:marBottom w:val="0"/>
      <w:divBdr>
        <w:top w:val="none" w:sz="0" w:space="0" w:color="auto"/>
        <w:left w:val="none" w:sz="0" w:space="0" w:color="auto"/>
        <w:bottom w:val="none" w:sz="0" w:space="0" w:color="auto"/>
        <w:right w:val="none" w:sz="0" w:space="0" w:color="auto"/>
      </w:divBdr>
    </w:div>
    <w:div w:id="1361205249">
      <w:bodyDiv w:val="1"/>
      <w:marLeft w:val="0"/>
      <w:marRight w:val="0"/>
      <w:marTop w:val="0"/>
      <w:marBottom w:val="0"/>
      <w:divBdr>
        <w:top w:val="none" w:sz="0" w:space="0" w:color="auto"/>
        <w:left w:val="none" w:sz="0" w:space="0" w:color="auto"/>
        <w:bottom w:val="none" w:sz="0" w:space="0" w:color="auto"/>
        <w:right w:val="none" w:sz="0" w:space="0" w:color="auto"/>
      </w:divBdr>
      <w:divsChild>
        <w:div w:id="1455633093">
          <w:marLeft w:val="0"/>
          <w:marRight w:val="0"/>
          <w:marTop w:val="0"/>
          <w:marBottom w:val="0"/>
          <w:divBdr>
            <w:top w:val="none" w:sz="0" w:space="0" w:color="auto"/>
            <w:left w:val="none" w:sz="0" w:space="0" w:color="auto"/>
            <w:bottom w:val="none" w:sz="0" w:space="0" w:color="auto"/>
            <w:right w:val="none" w:sz="0" w:space="0" w:color="auto"/>
          </w:divBdr>
        </w:div>
        <w:div w:id="1135296789">
          <w:marLeft w:val="0"/>
          <w:marRight w:val="0"/>
          <w:marTop w:val="0"/>
          <w:marBottom w:val="0"/>
          <w:divBdr>
            <w:top w:val="none" w:sz="0" w:space="0" w:color="auto"/>
            <w:left w:val="none" w:sz="0" w:space="0" w:color="auto"/>
            <w:bottom w:val="none" w:sz="0" w:space="0" w:color="auto"/>
            <w:right w:val="none" w:sz="0" w:space="0" w:color="auto"/>
          </w:divBdr>
        </w:div>
      </w:divsChild>
    </w:div>
    <w:div w:id="1429159124">
      <w:bodyDiv w:val="1"/>
      <w:marLeft w:val="0"/>
      <w:marRight w:val="0"/>
      <w:marTop w:val="0"/>
      <w:marBottom w:val="0"/>
      <w:divBdr>
        <w:top w:val="none" w:sz="0" w:space="0" w:color="auto"/>
        <w:left w:val="none" w:sz="0" w:space="0" w:color="auto"/>
        <w:bottom w:val="none" w:sz="0" w:space="0" w:color="auto"/>
        <w:right w:val="none" w:sz="0" w:space="0" w:color="auto"/>
      </w:divBdr>
    </w:div>
    <w:div w:id="1924603804">
      <w:bodyDiv w:val="1"/>
      <w:marLeft w:val="0"/>
      <w:marRight w:val="0"/>
      <w:marTop w:val="0"/>
      <w:marBottom w:val="0"/>
      <w:divBdr>
        <w:top w:val="none" w:sz="0" w:space="0" w:color="auto"/>
        <w:left w:val="none" w:sz="0" w:space="0" w:color="auto"/>
        <w:bottom w:val="none" w:sz="0" w:space="0" w:color="auto"/>
        <w:right w:val="none" w:sz="0" w:space="0" w:color="auto"/>
      </w:divBdr>
    </w:div>
    <w:div w:id="1938564472">
      <w:bodyDiv w:val="1"/>
      <w:marLeft w:val="0"/>
      <w:marRight w:val="0"/>
      <w:marTop w:val="0"/>
      <w:marBottom w:val="0"/>
      <w:divBdr>
        <w:top w:val="none" w:sz="0" w:space="0" w:color="auto"/>
        <w:left w:val="none" w:sz="0" w:space="0" w:color="auto"/>
        <w:bottom w:val="none" w:sz="0" w:space="0" w:color="auto"/>
        <w:right w:val="none" w:sz="0" w:space="0" w:color="auto"/>
      </w:divBdr>
    </w:div>
    <w:div w:id="1965379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theme" Target="theme/theme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9" ma:contentTypeDescription="Create a new document." ma:contentTypeScope="" ma:versionID="85033436ad1cb0adba3fb83f1ca9a00d">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5012f291c9061c4eba65e332886de812"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2E2760-6E90-4C33-BE8B-374EED1C52E9}">
  <ds:schemaRefs>
    <ds:schemaRef ds:uri="http://schemas.microsoft.com/sharepoint/v3/contenttype/forms"/>
  </ds:schemaRefs>
</ds:datastoreItem>
</file>

<file path=customXml/itemProps2.xml><?xml version="1.0" encoding="utf-8"?>
<ds:datastoreItem xmlns:ds="http://schemas.openxmlformats.org/officeDocument/2006/customXml" ds:itemID="{C3369101-18B1-4B6A-B166-BF7F117FD679}">
  <ds:schemaRefs>
    <ds:schemaRef ds:uri="http://schemas.openxmlformats.org/officeDocument/2006/bibliography"/>
  </ds:schemaRefs>
</ds:datastoreItem>
</file>

<file path=customXml/itemProps3.xml><?xml version="1.0" encoding="utf-8"?>
<ds:datastoreItem xmlns:ds="http://schemas.openxmlformats.org/officeDocument/2006/customXml" ds:itemID="{06CF69FD-C743-4E12-BC84-02430DD9F61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2A16D09-323D-4509-AEC6-B2F66191566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aikel, Rebekah (NIH/NHGRI) [E]</dc:creator>
  <keywords/>
  <dc:description/>
  <lastModifiedBy>Waikel, Rebekah (NIH/NHGRI) [E]</lastModifiedBy>
  <revision>3</revision>
  <dcterms:created xsi:type="dcterms:W3CDTF">2021-12-30T15:33:00.0000000Z</dcterms:created>
  <dcterms:modified xsi:type="dcterms:W3CDTF">2022-02-21T21:54:03.692930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ies>
</file>